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5"/>
        <w:tblW w:w="4527" w:type="pct"/>
        <w:tblInd w:w="534" w:type="dxa"/>
        <w:tblLayout w:type="fixed"/>
        <w:tblLook w:val="0660" w:firstRow="1" w:lastRow="1" w:firstColumn="0" w:lastColumn="0" w:noHBand="1" w:noVBand="1"/>
      </w:tblPr>
      <w:tblGrid>
        <w:gridCol w:w="3544"/>
        <w:gridCol w:w="4818"/>
      </w:tblGrid>
      <w:tr w:rsidR="00CB3E62" w:rsidRPr="0003599E" w14:paraId="2543209C" w14:textId="77777777" w:rsidTr="00CB3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5000" w:type="pct"/>
            <w:gridSpan w:val="2"/>
            <w:tcBorders>
              <w:top w:val="nil"/>
            </w:tcBorders>
            <w:shd w:val="clear" w:color="auto" w:fill="FFFFFF" w:themeFill="background1"/>
            <w:noWrap/>
          </w:tcPr>
          <w:p w14:paraId="601BCAE2" w14:textId="01ABDF89" w:rsidR="00C71FB4" w:rsidRPr="00E66956" w:rsidRDefault="006B7C6B" w:rsidP="00CB3E62">
            <w:pPr>
              <w:spacing w:line="480" w:lineRule="auto"/>
              <w:ind w:firstLine="88"/>
              <w:jc w:val="left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pplemental Table</w:t>
            </w:r>
            <w:r w:rsidR="00AD22E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D22E1">
              <w:rPr>
                <w:rFonts w:cs="Times New Roman"/>
                <w:color w:val="000000" w:themeColor="text1"/>
              </w:rPr>
              <w:t>1</w:t>
            </w:r>
            <w:bookmarkStart w:id="0" w:name="_GoBack"/>
            <w:bookmarkEnd w:id="0"/>
            <w:r w:rsidR="00A043F4" w:rsidRPr="00E66956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085823">
              <w:rPr>
                <w:rFonts w:ascii="Times New Roman" w:hAnsi="Times New Roman" w:cs="Times New Roman"/>
                <w:color w:val="000000" w:themeColor="text1"/>
              </w:rPr>
              <w:t xml:space="preserve">Cancer </w:t>
            </w:r>
            <w:r w:rsidR="00CB3E62">
              <w:rPr>
                <w:rFonts w:ascii="Times New Roman" w:hAnsi="Times New Roman" w:cs="Times New Roman"/>
                <w:color w:val="000000" w:themeColor="text1"/>
              </w:rPr>
              <w:t>types</w:t>
            </w:r>
            <w:r w:rsidR="00085823">
              <w:rPr>
                <w:rFonts w:ascii="Times New Roman" w:hAnsi="Times New Roman" w:cs="Times New Roman"/>
                <w:color w:val="000000" w:themeColor="text1"/>
              </w:rPr>
              <w:t xml:space="preserve"> and past treatment history</w:t>
            </w:r>
            <w:r w:rsidR="006F0000" w:rsidRPr="00E66956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CB3E62" w:rsidRPr="0003599E" w14:paraId="74C87274" w14:textId="77777777" w:rsidTr="00CB3E62">
        <w:trPr>
          <w:trHeight w:val="381"/>
        </w:trPr>
        <w:tc>
          <w:tcPr>
            <w:tcW w:w="211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</w:tcPr>
          <w:p w14:paraId="3ED2FBCF" w14:textId="56E18DCC" w:rsidR="00B86EDA" w:rsidRPr="00E66956" w:rsidRDefault="00B86EDA" w:rsidP="00310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F130379" w14:textId="19780936" w:rsidR="00B86EDA" w:rsidRPr="00E66956" w:rsidRDefault="00B86EDA" w:rsidP="00C228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956">
              <w:rPr>
                <w:rFonts w:ascii="Times New Roman" w:hAnsi="Times New Roman" w:cs="Times New Roman"/>
                <w:color w:val="000000" w:themeColor="text1"/>
              </w:rPr>
              <w:t>Total</w:t>
            </w:r>
            <w:r w:rsidR="00CB3E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D24F7">
              <w:rPr>
                <w:rFonts w:ascii="Times New Roman" w:hAnsi="Times New Roman" w:cs="Times New Roman"/>
                <w:color w:val="000000" w:themeColor="text1"/>
              </w:rPr>
              <w:t xml:space="preserve"> (n = 82</w:t>
            </w:r>
            <w:r w:rsidRPr="00E669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B3E62" w:rsidRPr="0003599E" w14:paraId="0EF00564" w14:textId="77777777" w:rsidTr="00CB3E62">
        <w:tc>
          <w:tcPr>
            <w:tcW w:w="211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BB172" w14:textId="56DC1773" w:rsidR="00B86EDA" w:rsidRPr="00E66956" w:rsidRDefault="00B86EDA" w:rsidP="00310FB4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 type (%)</w:t>
            </w:r>
          </w:p>
        </w:tc>
        <w:tc>
          <w:tcPr>
            <w:tcW w:w="288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332C12" w14:textId="536B7227" w:rsidR="00B86EDA" w:rsidRPr="00E66956" w:rsidRDefault="00B86EDA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CB3E62" w:rsidRPr="0003599E" w14:paraId="433246A8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24472" w14:textId="0C4C59AE" w:rsidR="00B86EDA" w:rsidRDefault="00B86EDA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Breast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8C4E6" w14:textId="740FE30A" w:rsidR="00B86EDA" w:rsidRDefault="00B86EDA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7</w:t>
            </w:r>
            <w:r w:rsidR="00BD24F7"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 xml:space="preserve"> (20.7)</w:t>
            </w:r>
          </w:p>
        </w:tc>
      </w:tr>
      <w:tr w:rsidR="00CB3E62" w:rsidRPr="0003599E" w14:paraId="36C0AB65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D7684" w14:textId="29757C03" w:rsidR="00B86EDA" w:rsidRDefault="00B86EDA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Colorectal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89DD7" w14:textId="5BCD2903" w:rsidR="00B86EDA" w:rsidRDefault="00B86EDA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7</w:t>
            </w:r>
            <w:r w:rsidR="00BD24F7"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 xml:space="preserve"> (20.7)</w:t>
            </w:r>
          </w:p>
        </w:tc>
      </w:tr>
      <w:tr w:rsidR="00CB3E62" w:rsidRPr="0003599E" w14:paraId="757E7FDA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67208" w14:textId="7167F727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Prostate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19218" w14:textId="3C81868F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4 (17.1)</w:t>
            </w:r>
          </w:p>
        </w:tc>
      </w:tr>
      <w:tr w:rsidR="00CB3E62" w:rsidRPr="0003599E" w14:paraId="2DEA3B74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C256C" w14:textId="797B8F49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Leukemia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47101" w14:textId="1AEE20E2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4 (17.1)</w:t>
            </w:r>
          </w:p>
        </w:tc>
      </w:tr>
      <w:tr w:rsidR="00CB3E62" w:rsidRPr="0003599E" w14:paraId="51C48D00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524E2" w14:textId="07D72346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More than one cancer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BA1C" w14:textId="6370E655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5 (6.1)</w:t>
            </w:r>
          </w:p>
        </w:tc>
      </w:tr>
      <w:tr w:rsidR="00CB3E62" w:rsidRPr="0003599E" w14:paraId="76CE76F3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AC1C8" w14:textId="3C2698DA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Skin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8FC29" w14:textId="2FC2B7DE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3 (3.7)</w:t>
            </w:r>
          </w:p>
        </w:tc>
      </w:tr>
      <w:tr w:rsidR="00CB3E62" w:rsidRPr="0003599E" w14:paraId="590589CB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356C9" w14:textId="3BB0B5F8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Urinary tract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53596" w14:textId="0541BA42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3 (3.7)</w:t>
            </w:r>
          </w:p>
        </w:tc>
      </w:tr>
      <w:tr w:rsidR="00CB3E62" w:rsidRPr="0003599E" w14:paraId="0395E67C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79D32" w14:textId="33B8EF6C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Urinary bladder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48A6" w14:textId="1A8B5081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2 (2.4)</w:t>
            </w:r>
          </w:p>
        </w:tc>
      </w:tr>
      <w:tr w:rsidR="00CB3E62" w:rsidRPr="0003599E" w14:paraId="47B4F7DC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65C51" w14:textId="5148EB2B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Kidney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84D6" w14:textId="7572A091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2 (2.4)</w:t>
            </w:r>
          </w:p>
        </w:tc>
      </w:tr>
      <w:tr w:rsidR="00CB3E62" w:rsidRPr="0003599E" w14:paraId="6E7D89C0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46EE0" w14:textId="2A112E47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Gastric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E505A" w14:textId="702930A2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 (1.2)</w:t>
            </w:r>
          </w:p>
        </w:tc>
      </w:tr>
      <w:tr w:rsidR="00CB3E62" w:rsidRPr="0003599E" w14:paraId="249D53F1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18393" w14:textId="6336E1C3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Uterine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8AF9" w14:textId="4B7FCE8E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 (1.2)</w:t>
            </w:r>
          </w:p>
        </w:tc>
      </w:tr>
      <w:tr w:rsidR="00CB3E62" w:rsidRPr="0003599E" w14:paraId="3930E1B5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D86F5" w14:textId="036448D6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Thyroid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F4AAE" w14:textId="394AD970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 (1.2)</w:t>
            </w:r>
          </w:p>
        </w:tc>
      </w:tr>
      <w:tr w:rsidR="00CB3E62" w:rsidRPr="0003599E" w14:paraId="581F974D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9B28C" w14:textId="5EC4522D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Ovarian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389F1" w14:textId="2C9161D0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 (1.2)</w:t>
            </w:r>
          </w:p>
        </w:tc>
      </w:tr>
      <w:tr w:rsidR="00CB3E62" w:rsidRPr="0003599E" w14:paraId="1AE643BF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47159" w14:textId="07847129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Neuroendocrine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D0E32" w14:textId="7EF5F2B4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 (1.2)</w:t>
            </w:r>
          </w:p>
        </w:tc>
      </w:tr>
      <w:tr w:rsidR="00CB3E62" w:rsidRPr="0003599E" w14:paraId="28E9EE0D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7DE8B" w14:textId="58C5CECF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Lung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13684" w14:textId="4F9CD1AB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646500BC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62D3B" w14:textId="3A57D1D5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Head and neck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21058" w14:textId="79B14824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505672DD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EC7F0" w14:textId="516DA6B1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Laryngeal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0E8B" w14:textId="7A5E9B45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69178686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16A38" w14:textId="727D819A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Esophageal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A954" w14:textId="4B0D70E9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122A75BC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5DA1C" w14:textId="08F84C31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Pancreatic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D4295" w14:textId="1485FFBA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7FF89102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4E4FE" w14:textId="20796443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Cholangio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1D4BF" w14:textId="068180E1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1A67BC78" w14:textId="77777777" w:rsidTr="00CB3E62">
        <w:trPr>
          <w:trHeight w:val="250"/>
        </w:trPr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63EA2" w14:textId="11B3E46B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Gallbladder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995A" w14:textId="533D7C29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3392164A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60749" w14:textId="0D1254D5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Adrenal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3E22" w14:textId="29282DDC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2A87C488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19103" w14:textId="1EE6AD48" w:rsidR="0027618F" w:rsidRDefault="0027618F" w:rsidP="00DE20D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Liver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4D105" w14:textId="20C519FF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 (0.0)</w:t>
            </w:r>
          </w:p>
        </w:tc>
      </w:tr>
      <w:tr w:rsidR="00CB3E62" w:rsidRPr="0003599E" w14:paraId="5299B146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CCD86" w14:textId="7EB09FA3" w:rsidR="0027618F" w:rsidRDefault="00CB3E62" w:rsidP="00310FB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cer treatment before TMVR</w:t>
            </w:r>
            <w:r w:rsidR="002761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54B80" w14:textId="77777777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CB3E62" w:rsidRPr="0003599E" w14:paraId="666875F0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BF7B" w14:textId="5F9ECFB4" w:rsidR="0027618F" w:rsidRDefault="0027618F" w:rsidP="00C50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urgery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1ABE6" w14:textId="52A903AD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50 (61.0)</w:t>
            </w:r>
          </w:p>
        </w:tc>
      </w:tr>
      <w:tr w:rsidR="00CB3E62" w:rsidRPr="0003599E" w14:paraId="1BEB9E8A" w14:textId="77777777" w:rsidTr="00CB3E62">
        <w:tc>
          <w:tcPr>
            <w:tcW w:w="2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60582" w14:textId="7A103616" w:rsidR="0027618F" w:rsidRDefault="0027618F" w:rsidP="00C5029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Chemotherapy</w:t>
            </w:r>
          </w:p>
        </w:tc>
        <w:tc>
          <w:tcPr>
            <w:tcW w:w="2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E1A14" w14:textId="29F6D4E5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27 (33.0)</w:t>
            </w:r>
          </w:p>
        </w:tc>
      </w:tr>
      <w:tr w:rsidR="00CB3E62" w:rsidRPr="0003599E" w14:paraId="6FD8ABA2" w14:textId="77777777" w:rsidTr="00CB3E62">
        <w:tc>
          <w:tcPr>
            <w:tcW w:w="2119" w:type="pct"/>
            <w:tcBorders>
              <w:top w:val="nil"/>
              <w:bottom w:val="nil"/>
            </w:tcBorders>
            <w:shd w:val="clear" w:color="auto" w:fill="auto"/>
            <w:noWrap/>
          </w:tcPr>
          <w:p w14:paraId="0FAA3D52" w14:textId="099684A5" w:rsidR="0027618F" w:rsidRPr="0013494C" w:rsidRDefault="0027618F" w:rsidP="00C5029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13494C"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Radiation therapy</w:t>
            </w:r>
          </w:p>
        </w:tc>
        <w:tc>
          <w:tcPr>
            <w:tcW w:w="2881" w:type="pct"/>
            <w:tcBorders>
              <w:top w:val="nil"/>
              <w:bottom w:val="nil"/>
            </w:tcBorders>
            <w:shd w:val="clear" w:color="auto" w:fill="auto"/>
          </w:tcPr>
          <w:p w14:paraId="10FF2D76" w14:textId="5B3A574F" w:rsidR="0027618F" w:rsidRPr="00192D94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21 (25.6)</w:t>
            </w:r>
          </w:p>
        </w:tc>
      </w:tr>
      <w:tr w:rsidR="00CB3E62" w:rsidRPr="0003599E" w14:paraId="7E89E896" w14:textId="77777777" w:rsidTr="00CB3E6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119" w:type="pct"/>
            <w:tcBorders>
              <w:top w:val="nil"/>
            </w:tcBorders>
            <w:noWrap/>
          </w:tcPr>
          <w:p w14:paraId="4A3E61B7" w14:textId="70D25C72" w:rsidR="0027618F" w:rsidRDefault="0027618F" w:rsidP="00C5029B">
            <w:pPr>
              <w:widowControl/>
              <w:jc w:val="right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2881" w:type="pct"/>
            <w:tcBorders>
              <w:top w:val="nil"/>
            </w:tcBorders>
          </w:tcPr>
          <w:p w14:paraId="56378A36" w14:textId="513170E8" w:rsidR="0027618F" w:rsidRDefault="0027618F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5 (18.3)</w:t>
            </w:r>
          </w:p>
        </w:tc>
      </w:tr>
    </w:tbl>
    <w:p w14:paraId="2C6FC2E2" w14:textId="43CB2817" w:rsidR="006A7365" w:rsidRPr="00C4355D" w:rsidRDefault="00045981" w:rsidP="00614BF4">
      <w:pPr>
        <w:widowControl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C4355D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CB3E62">
        <w:rPr>
          <w:rFonts w:ascii="Times New Roman" w:hAnsi="Times New Roman" w:cs="Times New Roman"/>
          <w:sz w:val="21"/>
          <w:szCs w:val="21"/>
        </w:rPr>
        <w:t>TMVR, transcatheter mitral valve repair</w:t>
      </w:r>
    </w:p>
    <w:sectPr w:rsidR="006A7365" w:rsidRPr="00C4355D" w:rsidSect="00CB3E62">
      <w:headerReference w:type="default" r:id="rId8"/>
      <w:pgSz w:w="11900" w:h="16840"/>
      <w:pgMar w:top="1440" w:right="1440" w:bottom="1440" w:left="1440" w:header="851" w:footer="992" w:gutter="0"/>
      <w:pgNumType w:start="1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233AB" w14:textId="77777777" w:rsidR="000F7ECC" w:rsidRDefault="000F7ECC" w:rsidP="0034522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59F97C6B" w14:textId="77777777" w:rsidR="000F7ECC" w:rsidRDefault="000F7ECC" w:rsidP="0034522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D78878" w14:textId="77777777" w:rsidR="000F7ECC" w:rsidRDefault="000F7ECC" w:rsidP="0034522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1BBC3D97" w14:textId="77777777" w:rsidR="000F7ECC" w:rsidRDefault="000F7ECC" w:rsidP="0034522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131819"/>
      <w:docPartObj>
        <w:docPartGallery w:val="Page Numbers (Top of Page)"/>
        <w:docPartUnique/>
      </w:docPartObj>
    </w:sdtPr>
    <w:sdtEndPr/>
    <w:sdtContent>
      <w:p w14:paraId="227A5736" w14:textId="77777777" w:rsidR="00B86EDA" w:rsidRDefault="00B86EDA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3E62" w:rsidRPr="00CB3E62">
          <w:rPr>
            <w:noProof/>
            <w:lang w:val="ja-JP"/>
          </w:rPr>
          <w:t>2</w:t>
        </w:r>
        <w:r>
          <w:fldChar w:fldCharType="end"/>
        </w:r>
      </w:p>
    </w:sdtContent>
  </w:sdt>
  <w:p w14:paraId="4A7087E3" w14:textId="77777777" w:rsidR="00B86EDA" w:rsidRDefault="00B86ED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670C6D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removePersonalInformation/>
  <w:removeDateAndTime/>
  <w:embedSystemFonts/>
  <w:bordersDoNotSurroundHeader/>
  <w:bordersDoNotSurroundFooter/>
  <w:defaultTabStop w:val="960"/>
  <w:hyphenationZone w:val="425"/>
  <w:doNotHyphenateCaps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ardiology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5v9v20krzx2zewvw9pd9ph5zpw5e2w9ted&quot;&gt;?E?n?A??a?a&lt;record-ids&gt;&lt;item&gt;85&lt;/item&gt;&lt;item&gt;87&lt;/item&gt;&lt;item&gt;112&lt;/item&gt;&lt;item&gt;184&lt;/item&gt;&lt;item&gt;192&lt;/item&gt;&lt;item&gt;217&lt;/item&gt;&lt;item&gt;221&lt;/item&gt;&lt;item&gt;222&lt;/item&gt;&lt;item&gt;268&lt;/item&gt;&lt;item&gt;270&lt;/item&gt;&lt;item&gt;290&lt;/item&gt;&lt;item&gt;466&lt;/item&gt;&lt;item&gt;509&lt;/item&gt;&lt;item&gt;590&lt;/item&gt;&lt;item&gt;625&lt;/item&gt;&lt;item&gt;629&lt;/item&gt;&lt;item&gt;636&lt;/item&gt;&lt;item&gt;678&lt;/item&gt;&lt;item&gt;679&lt;/item&gt;&lt;item&gt;680&lt;/item&gt;&lt;item&gt;682&lt;/item&gt;&lt;item&gt;710&lt;/item&gt;&lt;item&gt;724&lt;/item&gt;&lt;item&gt;725&lt;/item&gt;&lt;item&gt;726&lt;/item&gt;&lt;item&gt;727&lt;/item&gt;&lt;item&gt;728&lt;/item&gt;&lt;item&gt;730&lt;/item&gt;&lt;item&gt;731&lt;/item&gt;&lt;item&gt;732&lt;/item&gt;&lt;item&gt;733&lt;/item&gt;&lt;item&gt;734&lt;/item&gt;&lt;item&gt;737&lt;/item&gt;&lt;item&gt;754&lt;/item&gt;&lt;item&gt;786&lt;/item&gt;&lt;/record-ids&gt;&lt;/item&gt;&lt;/Libraries&gt;"/>
  </w:docVars>
  <w:rsids>
    <w:rsidRoot w:val="00E5435C"/>
    <w:rsid w:val="000022AC"/>
    <w:rsid w:val="00003F84"/>
    <w:rsid w:val="0001157C"/>
    <w:rsid w:val="00014B9C"/>
    <w:rsid w:val="00014D71"/>
    <w:rsid w:val="000233E1"/>
    <w:rsid w:val="00023942"/>
    <w:rsid w:val="00023FD6"/>
    <w:rsid w:val="000242FD"/>
    <w:rsid w:val="00027BB7"/>
    <w:rsid w:val="00027C6A"/>
    <w:rsid w:val="00027C6C"/>
    <w:rsid w:val="00030096"/>
    <w:rsid w:val="000303BA"/>
    <w:rsid w:val="00032A2E"/>
    <w:rsid w:val="000346B1"/>
    <w:rsid w:val="0003532D"/>
    <w:rsid w:val="0003599E"/>
    <w:rsid w:val="00037B26"/>
    <w:rsid w:val="00041481"/>
    <w:rsid w:val="00042FBD"/>
    <w:rsid w:val="000440B6"/>
    <w:rsid w:val="000450C4"/>
    <w:rsid w:val="00045273"/>
    <w:rsid w:val="00045981"/>
    <w:rsid w:val="000459B4"/>
    <w:rsid w:val="000460EA"/>
    <w:rsid w:val="000508CD"/>
    <w:rsid w:val="00051B87"/>
    <w:rsid w:val="000529D9"/>
    <w:rsid w:val="000539E7"/>
    <w:rsid w:val="00054A4E"/>
    <w:rsid w:val="00055558"/>
    <w:rsid w:val="00061605"/>
    <w:rsid w:val="0006400C"/>
    <w:rsid w:val="00065B8E"/>
    <w:rsid w:val="000712DA"/>
    <w:rsid w:val="00071894"/>
    <w:rsid w:val="00071AD4"/>
    <w:rsid w:val="00073C15"/>
    <w:rsid w:val="00075DE5"/>
    <w:rsid w:val="000800D7"/>
    <w:rsid w:val="00080B28"/>
    <w:rsid w:val="000823DE"/>
    <w:rsid w:val="000827AA"/>
    <w:rsid w:val="00082A6A"/>
    <w:rsid w:val="00082F79"/>
    <w:rsid w:val="0008434C"/>
    <w:rsid w:val="00085823"/>
    <w:rsid w:val="00087FE5"/>
    <w:rsid w:val="00091062"/>
    <w:rsid w:val="000914E1"/>
    <w:rsid w:val="0009304A"/>
    <w:rsid w:val="000947B0"/>
    <w:rsid w:val="000A0A8D"/>
    <w:rsid w:val="000A0CC0"/>
    <w:rsid w:val="000A295B"/>
    <w:rsid w:val="000A34FE"/>
    <w:rsid w:val="000A4DA8"/>
    <w:rsid w:val="000A682D"/>
    <w:rsid w:val="000A7918"/>
    <w:rsid w:val="000A7B44"/>
    <w:rsid w:val="000B15BB"/>
    <w:rsid w:val="000B4E6E"/>
    <w:rsid w:val="000C04BF"/>
    <w:rsid w:val="000C4517"/>
    <w:rsid w:val="000C69E5"/>
    <w:rsid w:val="000C7C7F"/>
    <w:rsid w:val="000D0BAA"/>
    <w:rsid w:val="000D0D6D"/>
    <w:rsid w:val="000D16A6"/>
    <w:rsid w:val="000D22F0"/>
    <w:rsid w:val="000D26C7"/>
    <w:rsid w:val="000D39D1"/>
    <w:rsid w:val="000D5256"/>
    <w:rsid w:val="000D5803"/>
    <w:rsid w:val="000D60D9"/>
    <w:rsid w:val="000D665F"/>
    <w:rsid w:val="000D7EB9"/>
    <w:rsid w:val="000E10A6"/>
    <w:rsid w:val="000E3731"/>
    <w:rsid w:val="000E46A6"/>
    <w:rsid w:val="000E5C21"/>
    <w:rsid w:val="000E7158"/>
    <w:rsid w:val="000E782F"/>
    <w:rsid w:val="000F0AE1"/>
    <w:rsid w:val="000F1A8D"/>
    <w:rsid w:val="000F2066"/>
    <w:rsid w:val="000F50E5"/>
    <w:rsid w:val="000F5BD3"/>
    <w:rsid w:val="000F7ECC"/>
    <w:rsid w:val="001018D7"/>
    <w:rsid w:val="00101950"/>
    <w:rsid w:val="00102A7D"/>
    <w:rsid w:val="00102B30"/>
    <w:rsid w:val="001064D0"/>
    <w:rsid w:val="00106B5C"/>
    <w:rsid w:val="00111326"/>
    <w:rsid w:val="00112865"/>
    <w:rsid w:val="00116BCA"/>
    <w:rsid w:val="00116EEA"/>
    <w:rsid w:val="00121AE5"/>
    <w:rsid w:val="001230D4"/>
    <w:rsid w:val="00123165"/>
    <w:rsid w:val="00124F11"/>
    <w:rsid w:val="00125639"/>
    <w:rsid w:val="001258F8"/>
    <w:rsid w:val="00126839"/>
    <w:rsid w:val="00132C04"/>
    <w:rsid w:val="0013494C"/>
    <w:rsid w:val="00135468"/>
    <w:rsid w:val="00141129"/>
    <w:rsid w:val="001422EA"/>
    <w:rsid w:val="00142510"/>
    <w:rsid w:val="0014423B"/>
    <w:rsid w:val="001448D6"/>
    <w:rsid w:val="00145776"/>
    <w:rsid w:val="00147EF4"/>
    <w:rsid w:val="00152DE8"/>
    <w:rsid w:val="001540A9"/>
    <w:rsid w:val="00154CAA"/>
    <w:rsid w:val="00157EA9"/>
    <w:rsid w:val="00157F50"/>
    <w:rsid w:val="00162139"/>
    <w:rsid w:val="00163C5A"/>
    <w:rsid w:val="00165556"/>
    <w:rsid w:val="00165951"/>
    <w:rsid w:val="001665EB"/>
    <w:rsid w:val="00166C62"/>
    <w:rsid w:val="00174299"/>
    <w:rsid w:val="001745EF"/>
    <w:rsid w:val="0018073F"/>
    <w:rsid w:val="001825E5"/>
    <w:rsid w:val="001846AC"/>
    <w:rsid w:val="00184A5C"/>
    <w:rsid w:val="00184C64"/>
    <w:rsid w:val="001851DB"/>
    <w:rsid w:val="0018595F"/>
    <w:rsid w:val="001867D6"/>
    <w:rsid w:val="001901DA"/>
    <w:rsid w:val="00192665"/>
    <w:rsid w:val="00192D94"/>
    <w:rsid w:val="001939FD"/>
    <w:rsid w:val="0019542A"/>
    <w:rsid w:val="0019666C"/>
    <w:rsid w:val="00196AAC"/>
    <w:rsid w:val="001A0821"/>
    <w:rsid w:val="001A13E2"/>
    <w:rsid w:val="001A24A3"/>
    <w:rsid w:val="001A3E36"/>
    <w:rsid w:val="001A44C1"/>
    <w:rsid w:val="001A5BCD"/>
    <w:rsid w:val="001B1739"/>
    <w:rsid w:val="001B2673"/>
    <w:rsid w:val="001B2FE5"/>
    <w:rsid w:val="001B47B7"/>
    <w:rsid w:val="001B521D"/>
    <w:rsid w:val="001B606F"/>
    <w:rsid w:val="001B76F7"/>
    <w:rsid w:val="001C190C"/>
    <w:rsid w:val="001C2028"/>
    <w:rsid w:val="001C253C"/>
    <w:rsid w:val="001C41E4"/>
    <w:rsid w:val="001C5375"/>
    <w:rsid w:val="001C61E2"/>
    <w:rsid w:val="001C7D78"/>
    <w:rsid w:val="001D10DC"/>
    <w:rsid w:val="001D3083"/>
    <w:rsid w:val="001D5468"/>
    <w:rsid w:val="001E364F"/>
    <w:rsid w:val="001E44C3"/>
    <w:rsid w:val="001E4DE8"/>
    <w:rsid w:val="001E4F76"/>
    <w:rsid w:val="001E525B"/>
    <w:rsid w:val="001E7915"/>
    <w:rsid w:val="001E7F9B"/>
    <w:rsid w:val="001F1DF5"/>
    <w:rsid w:val="001F3350"/>
    <w:rsid w:val="001F4119"/>
    <w:rsid w:val="001F5662"/>
    <w:rsid w:val="00200D3C"/>
    <w:rsid w:val="00201BBD"/>
    <w:rsid w:val="0020258E"/>
    <w:rsid w:val="0020280B"/>
    <w:rsid w:val="00202D68"/>
    <w:rsid w:val="00203117"/>
    <w:rsid w:val="002035A9"/>
    <w:rsid w:val="0020388D"/>
    <w:rsid w:val="00214414"/>
    <w:rsid w:val="00215E6F"/>
    <w:rsid w:val="002161FB"/>
    <w:rsid w:val="00221FAE"/>
    <w:rsid w:val="0022242B"/>
    <w:rsid w:val="00223544"/>
    <w:rsid w:val="0022519C"/>
    <w:rsid w:val="002258BA"/>
    <w:rsid w:val="00225B7A"/>
    <w:rsid w:val="002301E7"/>
    <w:rsid w:val="00234500"/>
    <w:rsid w:val="0023635B"/>
    <w:rsid w:val="00236FE6"/>
    <w:rsid w:val="00240478"/>
    <w:rsid w:val="00244682"/>
    <w:rsid w:val="00246E3F"/>
    <w:rsid w:val="002512B7"/>
    <w:rsid w:val="002521D2"/>
    <w:rsid w:val="00255155"/>
    <w:rsid w:val="00255AB5"/>
    <w:rsid w:val="00256125"/>
    <w:rsid w:val="00262396"/>
    <w:rsid w:val="00263081"/>
    <w:rsid w:val="002639E5"/>
    <w:rsid w:val="002642CD"/>
    <w:rsid w:val="0026487D"/>
    <w:rsid w:val="002679F9"/>
    <w:rsid w:val="00270233"/>
    <w:rsid w:val="00272791"/>
    <w:rsid w:val="00276173"/>
    <w:rsid w:val="0027618F"/>
    <w:rsid w:val="0027621D"/>
    <w:rsid w:val="002778CE"/>
    <w:rsid w:val="002804E3"/>
    <w:rsid w:val="00284A37"/>
    <w:rsid w:val="00284EAF"/>
    <w:rsid w:val="002851A3"/>
    <w:rsid w:val="0028712D"/>
    <w:rsid w:val="00290059"/>
    <w:rsid w:val="00291852"/>
    <w:rsid w:val="00292AE9"/>
    <w:rsid w:val="002937C0"/>
    <w:rsid w:val="00293884"/>
    <w:rsid w:val="00294E19"/>
    <w:rsid w:val="00295656"/>
    <w:rsid w:val="002959EB"/>
    <w:rsid w:val="002A19A7"/>
    <w:rsid w:val="002A3F73"/>
    <w:rsid w:val="002A6CDA"/>
    <w:rsid w:val="002A74B1"/>
    <w:rsid w:val="002A7823"/>
    <w:rsid w:val="002A7AB0"/>
    <w:rsid w:val="002B1C3C"/>
    <w:rsid w:val="002B5DD1"/>
    <w:rsid w:val="002C0ADB"/>
    <w:rsid w:val="002C30FB"/>
    <w:rsid w:val="002C3F6F"/>
    <w:rsid w:val="002C5ECF"/>
    <w:rsid w:val="002C667A"/>
    <w:rsid w:val="002C7AA7"/>
    <w:rsid w:val="002D00FE"/>
    <w:rsid w:val="002D0267"/>
    <w:rsid w:val="002D1C38"/>
    <w:rsid w:val="002D409D"/>
    <w:rsid w:val="002D504C"/>
    <w:rsid w:val="002E0A8A"/>
    <w:rsid w:val="002E5608"/>
    <w:rsid w:val="002E68C4"/>
    <w:rsid w:val="002E6AEA"/>
    <w:rsid w:val="002E6F25"/>
    <w:rsid w:val="002E78BF"/>
    <w:rsid w:val="002F048C"/>
    <w:rsid w:val="002F27D8"/>
    <w:rsid w:val="002F2F44"/>
    <w:rsid w:val="002F3A92"/>
    <w:rsid w:val="002F4C2C"/>
    <w:rsid w:val="002F726C"/>
    <w:rsid w:val="00303E67"/>
    <w:rsid w:val="00305E3B"/>
    <w:rsid w:val="00306411"/>
    <w:rsid w:val="00310FB4"/>
    <w:rsid w:val="0031265C"/>
    <w:rsid w:val="00312729"/>
    <w:rsid w:val="00313CB7"/>
    <w:rsid w:val="003151C6"/>
    <w:rsid w:val="00315907"/>
    <w:rsid w:val="003166A7"/>
    <w:rsid w:val="00317AAA"/>
    <w:rsid w:val="00321177"/>
    <w:rsid w:val="00321CEA"/>
    <w:rsid w:val="00323C5D"/>
    <w:rsid w:val="00324E97"/>
    <w:rsid w:val="00326E3B"/>
    <w:rsid w:val="0033002F"/>
    <w:rsid w:val="003308DA"/>
    <w:rsid w:val="00331808"/>
    <w:rsid w:val="00334899"/>
    <w:rsid w:val="00336F9B"/>
    <w:rsid w:val="0033792F"/>
    <w:rsid w:val="00340855"/>
    <w:rsid w:val="00340977"/>
    <w:rsid w:val="00340AC8"/>
    <w:rsid w:val="00343231"/>
    <w:rsid w:val="003436B0"/>
    <w:rsid w:val="00345226"/>
    <w:rsid w:val="00345790"/>
    <w:rsid w:val="003461F0"/>
    <w:rsid w:val="003465A3"/>
    <w:rsid w:val="00346A1D"/>
    <w:rsid w:val="00350C91"/>
    <w:rsid w:val="00352D84"/>
    <w:rsid w:val="00353ECB"/>
    <w:rsid w:val="00353FAB"/>
    <w:rsid w:val="003560C7"/>
    <w:rsid w:val="003574C8"/>
    <w:rsid w:val="00357795"/>
    <w:rsid w:val="00357C1E"/>
    <w:rsid w:val="00360A7F"/>
    <w:rsid w:val="003653B3"/>
    <w:rsid w:val="00365850"/>
    <w:rsid w:val="00365DD2"/>
    <w:rsid w:val="00366F4D"/>
    <w:rsid w:val="003672D8"/>
    <w:rsid w:val="003712D1"/>
    <w:rsid w:val="00372461"/>
    <w:rsid w:val="00372DD8"/>
    <w:rsid w:val="003736F2"/>
    <w:rsid w:val="00376DFF"/>
    <w:rsid w:val="00377B81"/>
    <w:rsid w:val="003819B0"/>
    <w:rsid w:val="003819FC"/>
    <w:rsid w:val="0038219E"/>
    <w:rsid w:val="00383CDD"/>
    <w:rsid w:val="00386B27"/>
    <w:rsid w:val="00391621"/>
    <w:rsid w:val="00394C20"/>
    <w:rsid w:val="00394C6E"/>
    <w:rsid w:val="003959FC"/>
    <w:rsid w:val="00395EB1"/>
    <w:rsid w:val="00397BBB"/>
    <w:rsid w:val="003A0547"/>
    <w:rsid w:val="003A0CEC"/>
    <w:rsid w:val="003A1754"/>
    <w:rsid w:val="003A1E87"/>
    <w:rsid w:val="003A4E63"/>
    <w:rsid w:val="003A5162"/>
    <w:rsid w:val="003A541D"/>
    <w:rsid w:val="003B3039"/>
    <w:rsid w:val="003B4E48"/>
    <w:rsid w:val="003C0A81"/>
    <w:rsid w:val="003C18B0"/>
    <w:rsid w:val="003C3163"/>
    <w:rsid w:val="003C564A"/>
    <w:rsid w:val="003C6E1C"/>
    <w:rsid w:val="003D23AE"/>
    <w:rsid w:val="003D266D"/>
    <w:rsid w:val="003D4803"/>
    <w:rsid w:val="003D51E8"/>
    <w:rsid w:val="003D6D76"/>
    <w:rsid w:val="003E3B8F"/>
    <w:rsid w:val="003E45C1"/>
    <w:rsid w:val="003E52D5"/>
    <w:rsid w:val="003E630B"/>
    <w:rsid w:val="003E747B"/>
    <w:rsid w:val="003F161B"/>
    <w:rsid w:val="003F1788"/>
    <w:rsid w:val="003F3B08"/>
    <w:rsid w:val="003F4243"/>
    <w:rsid w:val="003F5899"/>
    <w:rsid w:val="003F7881"/>
    <w:rsid w:val="0040050E"/>
    <w:rsid w:val="00401F1B"/>
    <w:rsid w:val="0040514A"/>
    <w:rsid w:val="004077F1"/>
    <w:rsid w:val="00410347"/>
    <w:rsid w:val="004138AE"/>
    <w:rsid w:val="004162A3"/>
    <w:rsid w:val="0041718B"/>
    <w:rsid w:val="00420B43"/>
    <w:rsid w:val="00420FF7"/>
    <w:rsid w:val="004213A3"/>
    <w:rsid w:val="00424202"/>
    <w:rsid w:val="004246B0"/>
    <w:rsid w:val="004251C2"/>
    <w:rsid w:val="00425BBB"/>
    <w:rsid w:val="00425F67"/>
    <w:rsid w:val="00432089"/>
    <w:rsid w:val="00435FFD"/>
    <w:rsid w:val="0043773C"/>
    <w:rsid w:val="0044031F"/>
    <w:rsid w:val="004422FA"/>
    <w:rsid w:val="00442AA9"/>
    <w:rsid w:val="00444AF0"/>
    <w:rsid w:val="00445A07"/>
    <w:rsid w:val="00445DAC"/>
    <w:rsid w:val="004464CD"/>
    <w:rsid w:val="00447159"/>
    <w:rsid w:val="004500AA"/>
    <w:rsid w:val="00450740"/>
    <w:rsid w:val="0045131F"/>
    <w:rsid w:val="00451BEC"/>
    <w:rsid w:val="00453FB6"/>
    <w:rsid w:val="0045590D"/>
    <w:rsid w:val="00455F4A"/>
    <w:rsid w:val="004564E7"/>
    <w:rsid w:val="004607F8"/>
    <w:rsid w:val="0046348D"/>
    <w:rsid w:val="0046388A"/>
    <w:rsid w:val="00463E72"/>
    <w:rsid w:val="00464105"/>
    <w:rsid w:val="00464E9D"/>
    <w:rsid w:val="0046560C"/>
    <w:rsid w:val="00465674"/>
    <w:rsid w:val="00466536"/>
    <w:rsid w:val="0047008D"/>
    <w:rsid w:val="00473131"/>
    <w:rsid w:val="004733E2"/>
    <w:rsid w:val="00474479"/>
    <w:rsid w:val="0047484C"/>
    <w:rsid w:val="00483057"/>
    <w:rsid w:val="00486F58"/>
    <w:rsid w:val="00490057"/>
    <w:rsid w:val="004902B0"/>
    <w:rsid w:val="00490B5D"/>
    <w:rsid w:val="00491B56"/>
    <w:rsid w:val="0049329D"/>
    <w:rsid w:val="004A13DD"/>
    <w:rsid w:val="004A1B0F"/>
    <w:rsid w:val="004A2151"/>
    <w:rsid w:val="004A2818"/>
    <w:rsid w:val="004A3D24"/>
    <w:rsid w:val="004A5E3E"/>
    <w:rsid w:val="004A6B19"/>
    <w:rsid w:val="004B0C96"/>
    <w:rsid w:val="004B0D18"/>
    <w:rsid w:val="004B1B15"/>
    <w:rsid w:val="004B334F"/>
    <w:rsid w:val="004B78A5"/>
    <w:rsid w:val="004C2C6F"/>
    <w:rsid w:val="004C2F5A"/>
    <w:rsid w:val="004C3469"/>
    <w:rsid w:val="004C3F2B"/>
    <w:rsid w:val="004C4EB6"/>
    <w:rsid w:val="004C7517"/>
    <w:rsid w:val="004D084E"/>
    <w:rsid w:val="004D123F"/>
    <w:rsid w:val="004D125B"/>
    <w:rsid w:val="004D1A55"/>
    <w:rsid w:val="004D24DE"/>
    <w:rsid w:val="004D32E5"/>
    <w:rsid w:val="004D4568"/>
    <w:rsid w:val="004D6F9F"/>
    <w:rsid w:val="004E072B"/>
    <w:rsid w:val="004E0A43"/>
    <w:rsid w:val="004E2177"/>
    <w:rsid w:val="004E7D0D"/>
    <w:rsid w:val="004E7D6F"/>
    <w:rsid w:val="004F0DDA"/>
    <w:rsid w:val="004F177B"/>
    <w:rsid w:val="004F4E37"/>
    <w:rsid w:val="004F509B"/>
    <w:rsid w:val="004F5DFF"/>
    <w:rsid w:val="004F6049"/>
    <w:rsid w:val="00501363"/>
    <w:rsid w:val="00501D2D"/>
    <w:rsid w:val="005031E7"/>
    <w:rsid w:val="005040F2"/>
    <w:rsid w:val="00507E93"/>
    <w:rsid w:val="00510BD3"/>
    <w:rsid w:val="00514980"/>
    <w:rsid w:val="005175A4"/>
    <w:rsid w:val="00522893"/>
    <w:rsid w:val="00523BB0"/>
    <w:rsid w:val="0053101E"/>
    <w:rsid w:val="00531535"/>
    <w:rsid w:val="005315E2"/>
    <w:rsid w:val="005346FB"/>
    <w:rsid w:val="0053494E"/>
    <w:rsid w:val="00535BC6"/>
    <w:rsid w:val="00535F29"/>
    <w:rsid w:val="005377E2"/>
    <w:rsid w:val="00537D6A"/>
    <w:rsid w:val="00537DDF"/>
    <w:rsid w:val="00544C42"/>
    <w:rsid w:val="00544EB9"/>
    <w:rsid w:val="00546582"/>
    <w:rsid w:val="00550CEB"/>
    <w:rsid w:val="00551748"/>
    <w:rsid w:val="00552790"/>
    <w:rsid w:val="0055311E"/>
    <w:rsid w:val="00554482"/>
    <w:rsid w:val="005567E8"/>
    <w:rsid w:val="005619F2"/>
    <w:rsid w:val="00561DD6"/>
    <w:rsid w:val="00562E6F"/>
    <w:rsid w:val="005642F0"/>
    <w:rsid w:val="0056549E"/>
    <w:rsid w:val="00565A5E"/>
    <w:rsid w:val="00566448"/>
    <w:rsid w:val="00566A34"/>
    <w:rsid w:val="00566EF7"/>
    <w:rsid w:val="00570B56"/>
    <w:rsid w:val="00571D6C"/>
    <w:rsid w:val="00572A33"/>
    <w:rsid w:val="00574160"/>
    <w:rsid w:val="00574BCE"/>
    <w:rsid w:val="00574EEB"/>
    <w:rsid w:val="0057799B"/>
    <w:rsid w:val="00580229"/>
    <w:rsid w:val="00583692"/>
    <w:rsid w:val="00584498"/>
    <w:rsid w:val="005872BB"/>
    <w:rsid w:val="005876CA"/>
    <w:rsid w:val="00587CCD"/>
    <w:rsid w:val="005910F6"/>
    <w:rsid w:val="00591CA1"/>
    <w:rsid w:val="0059295B"/>
    <w:rsid w:val="005933E8"/>
    <w:rsid w:val="00593F72"/>
    <w:rsid w:val="0059466F"/>
    <w:rsid w:val="00596B63"/>
    <w:rsid w:val="005A38E6"/>
    <w:rsid w:val="005A45F6"/>
    <w:rsid w:val="005A4763"/>
    <w:rsid w:val="005A6ABB"/>
    <w:rsid w:val="005A7D55"/>
    <w:rsid w:val="005B0E8E"/>
    <w:rsid w:val="005B1009"/>
    <w:rsid w:val="005B119B"/>
    <w:rsid w:val="005B437D"/>
    <w:rsid w:val="005B5082"/>
    <w:rsid w:val="005B52C9"/>
    <w:rsid w:val="005B7F11"/>
    <w:rsid w:val="005C02F5"/>
    <w:rsid w:val="005C1CAE"/>
    <w:rsid w:val="005C214A"/>
    <w:rsid w:val="005C2180"/>
    <w:rsid w:val="005C2A33"/>
    <w:rsid w:val="005C40EC"/>
    <w:rsid w:val="005C43FB"/>
    <w:rsid w:val="005C5E11"/>
    <w:rsid w:val="005C7CE1"/>
    <w:rsid w:val="005D2BFA"/>
    <w:rsid w:val="005D399A"/>
    <w:rsid w:val="005D3F8C"/>
    <w:rsid w:val="005D533A"/>
    <w:rsid w:val="005D6CE7"/>
    <w:rsid w:val="005D7314"/>
    <w:rsid w:val="005E08A7"/>
    <w:rsid w:val="005E0F97"/>
    <w:rsid w:val="005E482D"/>
    <w:rsid w:val="005E7DB4"/>
    <w:rsid w:val="005F07F5"/>
    <w:rsid w:val="005F1F13"/>
    <w:rsid w:val="005F3E58"/>
    <w:rsid w:val="005F609D"/>
    <w:rsid w:val="005F6B17"/>
    <w:rsid w:val="005F6D36"/>
    <w:rsid w:val="00600D3A"/>
    <w:rsid w:val="006010C5"/>
    <w:rsid w:val="00602933"/>
    <w:rsid w:val="00602A31"/>
    <w:rsid w:val="006032F8"/>
    <w:rsid w:val="00603EF5"/>
    <w:rsid w:val="0061011B"/>
    <w:rsid w:val="00611498"/>
    <w:rsid w:val="0061154D"/>
    <w:rsid w:val="006116D3"/>
    <w:rsid w:val="00611F5A"/>
    <w:rsid w:val="0061220C"/>
    <w:rsid w:val="00614082"/>
    <w:rsid w:val="00614229"/>
    <w:rsid w:val="00614BF4"/>
    <w:rsid w:val="006210C0"/>
    <w:rsid w:val="0062111D"/>
    <w:rsid w:val="006221AB"/>
    <w:rsid w:val="00623409"/>
    <w:rsid w:val="00624EC6"/>
    <w:rsid w:val="0062700D"/>
    <w:rsid w:val="0062744B"/>
    <w:rsid w:val="00630430"/>
    <w:rsid w:val="006325E6"/>
    <w:rsid w:val="00632B0B"/>
    <w:rsid w:val="00641FD0"/>
    <w:rsid w:val="00642F14"/>
    <w:rsid w:val="0064390B"/>
    <w:rsid w:val="00646D12"/>
    <w:rsid w:val="00650631"/>
    <w:rsid w:val="00651401"/>
    <w:rsid w:val="00652E74"/>
    <w:rsid w:val="006534CC"/>
    <w:rsid w:val="00656A12"/>
    <w:rsid w:val="00657BCB"/>
    <w:rsid w:val="00660E6A"/>
    <w:rsid w:val="006621D3"/>
    <w:rsid w:val="00667895"/>
    <w:rsid w:val="00672428"/>
    <w:rsid w:val="00676ECF"/>
    <w:rsid w:val="00677D8F"/>
    <w:rsid w:val="00680C58"/>
    <w:rsid w:val="006810B2"/>
    <w:rsid w:val="006813BC"/>
    <w:rsid w:val="00681B9C"/>
    <w:rsid w:val="00681D77"/>
    <w:rsid w:val="006825A6"/>
    <w:rsid w:val="0068323C"/>
    <w:rsid w:val="00687746"/>
    <w:rsid w:val="00690938"/>
    <w:rsid w:val="00690AF7"/>
    <w:rsid w:val="006934DC"/>
    <w:rsid w:val="006936B3"/>
    <w:rsid w:val="00693DDD"/>
    <w:rsid w:val="006945C3"/>
    <w:rsid w:val="006952B0"/>
    <w:rsid w:val="00695654"/>
    <w:rsid w:val="00696D0F"/>
    <w:rsid w:val="006A0A1A"/>
    <w:rsid w:val="006A13F6"/>
    <w:rsid w:val="006A2433"/>
    <w:rsid w:val="006A7365"/>
    <w:rsid w:val="006A78E6"/>
    <w:rsid w:val="006B2100"/>
    <w:rsid w:val="006B24DE"/>
    <w:rsid w:val="006B339F"/>
    <w:rsid w:val="006B4189"/>
    <w:rsid w:val="006B4B3B"/>
    <w:rsid w:val="006B4C20"/>
    <w:rsid w:val="006B6248"/>
    <w:rsid w:val="006B66C4"/>
    <w:rsid w:val="006B7C6B"/>
    <w:rsid w:val="006C10E8"/>
    <w:rsid w:val="006C1507"/>
    <w:rsid w:val="006C2C53"/>
    <w:rsid w:val="006C3B64"/>
    <w:rsid w:val="006C3EC7"/>
    <w:rsid w:val="006D0228"/>
    <w:rsid w:val="006D13CE"/>
    <w:rsid w:val="006D1837"/>
    <w:rsid w:val="006D2CC0"/>
    <w:rsid w:val="006D3D28"/>
    <w:rsid w:val="006D5507"/>
    <w:rsid w:val="006D7FBC"/>
    <w:rsid w:val="006E21A0"/>
    <w:rsid w:val="006E3998"/>
    <w:rsid w:val="006E3CD3"/>
    <w:rsid w:val="006E5860"/>
    <w:rsid w:val="006F0000"/>
    <w:rsid w:val="006F031C"/>
    <w:rsid w:val="006F11AD"/>
    <w:rsid w:val="006F4A18"/>
    <w:rsid w:val="007000C4"/>
    <w:rsid w:val="00700357"/>
    <w:rsid w:val="00700F04"/>
    <w:rsid w:val="007022DD"/>
    <w:rsid w:val="00703374"/>
    <w:rsid w:val="00704A45"/>
    <w:rsid w:val="00705917"/>
    <w:rsid w:val="007060A1"/>
    <w:rsid w:val="007063D4"/>
    <w:rsid w:val="007077B1"/>
    <w:rsid w:val="00710BDC"/>
    <w:rsid w:val="00711689"/>
    <w:rsid w:val="00712907"/>
    <w:rsid w:val="00714552"/>
    <w:rsid w:val="0072076E"/>
    <w:rsid w:val="0072218C"/>
    <w:rsid w:val="007224BA"/>
    <w:rsid w:val="007330C1"/>
    <w:rsid w:val="00735BA8"/>
    <w:rsid w:val="00736290"/>
    <w:rsid w:val="007368D3"/>
    <w:rsid w:val="00736B48"/>
    <w:rsid w:val="0073740B"/>
    <w:rsid w:val="00737968"/>
    <w:rsid w:val="00745076"/>
    <w:rsid w:val="00745790"/>
    <w:rsid w:val="00746936"/>
    <w:rsid w:val="00752823"/>
    <w:rsid w:val="007533E5"/>
    <w:rsid w:val="00754C3A"/>
    <w:rsid w:val="00755B50"/>
    <w:rsid w:val="007623EE"/>
    <w:rsid w:val="00763089"/>
    <w:rsid w:val="0076393C"/>
    <w:rsid w:val="00764F96"/>
    <w:rsid w:val="007650D9"/>
    <w:rsid w:val="00766C8D"/>
    <w:rsid w:val="0076733B"/>
    <w:rsid w:val="007677D7"/>
    <w:rsid w:val="007717A0"/>
    <w:rsid w:val="007718B8"/>
    <w:rsid w:val="00771D22"/>
    <w:rsid w:val="00772768"/>
    <w:rsid w:val="00772F75"/>
    <w:rsid w:val="00775893"/>
    <w:rsid w:val="007833B2"/>
    <w:rsid w:val="00784824"/>
    <w:rsid w:val="00790145"/>
    <w:rsid w:val="00790271"/>
    <w:rsid w:val="00790CF9"/>
    <w:rsid w:val="007921DA"/>
    <w:rsid w:val="00792423"/>
    <w:rsid w:val="00792839"/>
    <w:rsid w:val="00792DED"/>
    <w:rsid w:val="00793602"/>
    <w:rsid w:val="00796130"/>
    <w:rsid w:val="00797FF9"/>
    <w:rsid w:val="007A04FF"/>
    <w:rsid w:val="007A470C"/>
    <w:rsid w:val="007A712C"/>
    <w:rsid w:val="007B1952"/>
    <w:rsid w:val="007B3CAF"/>
    <w:rsid w:val="007B7A47"/>
    <w:rsid w:val="007C6DA9"/>
    <w:rsid w:val="007D026B"/>
    <w:rsid w:val="007D1802"/>
    <w:rsid w:val="007D1F08"/>
    <w:rsid w:val="007D30EA"/>
    <w:rsid w:val="007D6F0A"/>
    <w:rsid w:val="007D7F29"/>
    <w:rsid w:val="007E2590"/>
    <w:rsid w:val="007E3F96"/>
    <w:rsid w:val="007E4FC2"/>
    <w:rsid w:val="007E6746"/>
    <w:rsid w:val="007F0B55"/>
    <w:rsid w:val="007F1369"/>
    <w:rsid w:val="007F331D"/>
    <w:rsid w:val="007F3F4A"/>
    <w:rsid w:val="007F4862"/>
    <w:rsid w:val="00801BC4"/>
    <w:rsid w:val="00804F91"/>
    <w:rsid w:val="008059B2"/>
    <w:rsid w:val="0080669B"/>
    <w:rsid w:val="008113A2"/>
    <w:rsid w:val="00811EF2"/>
    <w:rsid w:val="00812904"/>
    <w:rsid w:val="00815587"/>
    <w:rsid w:val="008155AB"/>
    <w:rsid w:val="00821B38"/>
    <w:rsid w:val="00822040"/>
    <w:rsid w:val="00823625"/>
    <w:rsid w:val="00823DF7"/>
    <w:rsid w:val="00826586"/>
    <w:rsid w:val="00826BC8"/>
    <w:rsid w:val="00826F40"/>
    <w:rsid w:val="00827ADA"/>
    <w:rsid w:val="0083045F"/>
    <w:rsid w:val="0083165E"/>
    <w:rsid w:val="00835884"/>
    <w:rsid w:val="00835B9B"/>
    <w:rsid w:val="0084084B"/>
    <w:rsid w:val="00841706"/>
    <w:rsid w:val="008474C4"/>
    <w:rsid w:val="00850638"/>
    <w:rsid w:val="00850942"/>
    <w:rsid w:val="00850BB3"/>
    <w:rsid w:val="008512E9"/>
    <w:rsid w:val="00856286"/>
    <w:rsid w:val="00856648"/>
    <w:rsid w:val="00856BB2"/>
    <w:rsid w:val="00860289"/>
    <w:rsid w:val="008619B9"/>
    <w:rsid w:val="00861D6B"/>
    <w:rsid w:val="00862467"/>
    <w:rsid w:val="00862530"/>
    <w:rsid w:val="0086476D"/>
    <w:rsid w:val="00873F8B"/>
    <w:rsid w:val="00876168"/>
    <w:rsid w:val="00876770"/>
    <w:rsid w:val="008769D3"/>
    <w:rsid w:val="00880870"/>
    <w:rsid w:val="00881383"/>
    <w:rsid w:val="008817D2"/>
    <w:rsid w:val="00881C84"/>
    <w:rsid w:val="00883932"/>
    <w:rsid w:val="00885B4E"/>
    <w:rsid w:val="00886F1B"/>
    <w:rsid w:val="008872A0"/>
    <w:rsid w:val="00890C8C"/>
    <w:rsid w:val="008924A2"/>
    <w:rsid w:val="00893978"/>
    <w:rsid w:val="008A1439"/>
    <w:rsid w:val="008A1A91"/>
    <w:rsid w:val="008A1F64"/>
    <w:rsid w:val="008A3D4A"/>
    <w:rsid w:val="008A409A"/>
    <w:rsid w:val="008A42F6"/>
    <w:rsid w:val="008A63EA"/>
    <w:rsid w:val="008A63F6"/>
    <w:rsid w:val="008A64FB"/>
    <w:rsid w:val="008A67DD"/>
    <w:rsid w:val="008B07C6"/>
    <w:rsid w:val="008B4C7B"/>
    <w:rsid w:val="008B504D"/>
    <w:rsid w:val="008B67B0"/>
    <w:rsid w:val="008C0D76"/>
    <w:rsid w:val="008C0F83"/>
    <w:rsid w:val="008C160A"/>
    <w:rsid w:val="008C1862"/>
    <w:rsid w:val="008C28AE"/>
    <w:rsid w:val="008C3090"/>
    <w:rsid w:val="008C356E"/>
    <w:rsid w:val="008C4350"/>
    <w:rsid w:val="008C5421"/>
    <w:rsid w:val="008C6C19"/>
    <w:rsid w:val="008C6C29"/>
    <w:rsid w:val="008C7278"/>
    <w:rsid w:val="008D10B3"/>
    <w:rsid w:val="008D5758"/>
    <w:rsid w:val="008D5CE9"/>
    <w:rsid w:val="008D5E41"/>
    <w:rsid w:val="008D78FB"/>
    <w:rsid w:val="008E1E39"/>
    <w:rsid w:val="008E2883"/>
    <w:rsid w:val="008E61F0"/>
    <w:rsid w:val="008E69C7"/>
    <w:rsid w:val="008E7294"/>
    <w:rsid w:val="008F1CFF"/>
    <w:rsid w:val="008F2EE4"/>
    <w:rsid w:val="008F3DAE"/>
    <w:rsid w:val="00900CD4"/>
    <w:rsid w:val="0090141F"/>
    <w:rsid w:val="00901787"/>
    <w:rsid w:val="00902916"/>
    <w:rsid w:val="00902D63"/>
    <w:rsid w:val="00903E94"/>
    <w:rsid w:val="00907761"/>
    <w:rsid w:val="009110E9"/>
    <w:rsid w:val="0091291B"/>
    <w:rsid w:val="00912B83"/>
    <w:rsid w:val="0091351B"/>
    <w:rsid w:val="00913924"/>
    <w:rsid w:val="00913CF6"/>
    <w:rsid w:val="00913E50"/>
    <w:rsid w:val="0091431B"/>
    <w:rsid w:val="00916755"/>
    <w:rsid w:val="00916C2D"/>
    <w:rsid w:val="00930DFE"/>
    <w:rsid w:val="0093225F"/>
    <w:rsid w:val="00932C58"/>
    <w:rsid w:val="00936CF4"/>
    <w:rsid w:val="00937E41"/>
    <w:rsid w:val="0094112F"/>
    <w:rsid w:val="00942F03"/>
    <w:rsid w:val="00944227"/>
    <w:rsid w:val="00945D87"/>
    <w:rsid w:val="00945ED8"/>
    <w:rsid w:val="009465BF"/>
    <w:rsid w:val="009516B2"/>
    <w:rsid w:val="009519C7"/>
    <w:rsid w:val="009521D8"/>
    <w:rsid w:val="00953AEC"/>
    <w:rsid w:val="00956A24"/>
    <w:rsid w:val="0096085B"/>
    <w:rsid w:val="00963C34"/>
    <w:rsid w:val="00963C87"/>
    <w:rsid w:val="009647B7"/>
    <w:rsid w:val="00964AF7"/>
    <w:rsid w:val="0096515B"/>
    <w:rsid w:val="009656B4"/>
    <w:rsid w:val="00965DA4"/>
    <w:rsid w:val="00966947"/>
    <w:rsid w:val="009709D8"/>
    <w:rsid w:val="0097653C"/>
    <w:rsid w:val="00977805"/>
    <w:rsid w:val="00981295"/>
    <w:rsid w:val="009829D1"/>
    <w:rsid w:val="00983879"/>
    <w:rsid w:val="00986449"/>
    <w:rsid w:val="0098787E"/>
    <w:rsid w:val="009905B0"/>
    <w:rsid w:val="00992574"/>
    <w:rsid w:val="009935F1"/>
    <w:rsid w:val="00994690"/>
    <w:rsid w:val="00994734"/>
    <w:rsid w:val="00996F93"/>
    <w:rsid w:val="009A1334"/>
    <w:rsid w:val="009A1C0A"/>
    <w:rsid w:val="009A23AF"/>
    <w:rsid w:val="009A3236"/>
    <w:rsid w:val="009A5C3D"/>
    <w:rsid w:val="009A6F54"/>
    <w:rsid w:val="009B328C"/>
    <w:rsid w:val="009B51F5"/>
    <w:rsid w:val="009B6677"/>
    <w:rsid w:val="009B6CB3"/>
    <w:rsid w:val="009C0B5D"/>
    <w:rsid w:val="009C1F35"/>
    <w:rsid w:val="009C3D10"/>
    <w:rsid w:val="009C79EC"/>
    <w:rsid w:val="009D0D04"/>
    <w:rsid w:val="009D17C3"/>
    <w:rsid w:val="009D1C5A"/>
    <w:rsid w:val="009D45DE"/>
    <w:rsid w:val="009D460F"/>
    <w:rsid w:val="009D46A3"/>
    <w:rsid w:val="009D679E"/>
    <w:rsid w:val="009D696C"/>
    <w:rsid w:val="009D7A29"/>
    <w:rsid w:val="009E1F33"/>
    <w:rsid w:val="009E2DAB"/>
    <w:rsid w:val="009E4BA4"/>
    <w:rsid w:val="009E63E2"/>
    <w:rsid w:val="009E6E1F"/>
    <w:rsid w:val="009F23A9"/>
    <w:rsid w:val="009F307B"/>
    <w:rsid w:val="009F39EF"/>
    <w:rsid w:val="009F64D4"/>
    <w:rsid w:val="009F7D67"/>
    <w:rsid w:val="00A029C9"/>
    <w:rsid w:val="00A02E35"/>
    <w:rsid w:val="00A040FF"/>
    <w:rsid w:val="00A043F4"/>
    <w:rsid w:val="00A05DE3"/>
    <w:rsid w:val="00A07334"/>
    <w:rsid w:val="00A10E08"/>
    <w:rsid w:val="00A1216E"/>
    <w:rsid w:val="00A14A0F"/>
    <w:rsid w:val="00A14BE2"/>
    <w:rsid w:val="00A16D89"/>
    <w:rsid w:val="00A2060B"/>
    <w:rsid w:val="00A211B8"/>
    <w:rsid w:val="00A21AF9"/>
    <w:rsid w:val="00A22D9B"/>
    <w:rsid w:val="00A23EE4"/>
    <w:rsid w:val="00A244FE"/>
    <w:rsid w:val="00A262DA"/>
    <w:rsid w:val="00A266B2"/>
    <w:rsid w:val="00A27BEE"/>
    <w:rsid w:val="00A31332"/>
    <w:rsid w:val="00A31E47"/>
    <w:rsid w:val="00A32C35"/>
    <w:rsid w:val="00A355F7"/>
    <w:rsid w:val="00A3659D"/>
    <w:rsid w:val="00A36750"/>
    <w:rsid w:val="00A41678"/>
    <w:rsid w:val="00A419F4"/>
    <w:rsid w:val="00A41D57"/>
    <w:rsid w:val="00A41F5A"/>
    <w:rsid w:val="00A431EC"/>
    <w:rsid w:val="00A432EB"/>
    <w:rsid w:val="00A44362"/>
    <w:rsid w:val="00A4524A"/>
    <w:rsid w:val="00A4744B"/>
    <w:rsid w:val="00A54DBE"/>
    <w:rsid w:val="00A55081"/>
    <w:rsid w:val="00A55444"/>
    <w:rsid w:val="00A55660"/>
    <w:rsid w:val="00A558D8"/>
    <w:rsid w:val="00A564C3"/>
    <w:rsid w:val="00A56885"/>
    <w:rsid w:val="00A601C2"/>
    <w:rsid w:val="00A61613"/>
    <w:rsid w:val="00A6382E"/>
    <w:rsid w:val="00A65C92"/>
    <w:rsid w:val="00A66EE6"/>
    <w:rsid w:val="00A677C9"/>
    <w:rsid w:val="00A70E59"/>
    <w:rsid w:val="00A752A1"/>
    <w:rsid w:val="00A76485"/>
    <w:rsid w:val="00A772CA"/>
    <w:rsid w:val="00A81632"/>
    <w:rsid w:val="00A824A9"/>
    <w:rsid w:val="00A825A9"/>
    <w:rsid w:val="00A85411"/>
    <w:rsid w:val="00A86485"/>
    <w:rsid w:val="00A8797D"/>
    <w:rsid w:val="00A9119D"/>
    <w:rsid w:val="00A95F75"/>
    <w:rsid w:val="00A971C7"/>
    <w:rsid w:val="00A97DFE"/>
    <w:rsid w:val="00AA104C"/>
    <w:rsid w:val="00AA127F"/>
    <w:rsid w:val="00AA1A41"/>
    <w:rsid w:val="00AA30DB"/>
    <w:rsid w:val="00AA62D1"/>
    <w:rsid w:val="00AA6508"/>
    <w:rsid w:val="00AA6CFB"/>
    <w:rsid w:val="00AB11B7"/>
    <w:rsid w:val="00AB14C2"/>
    <w:rsid w:val="00AB3BDE"/>
    <w:rsid w:val="00AB4A2D"/>
    <w:rsid w:val="00AB591E"/>
    <w:rsid w:val="00AC21BD"/>
    <w:rsid w:val="00AC75CA"/>
    <w:rsid w:val="00AC7772"/>
    <w:rsid w:val="00AD1D5F"/>
    <w:rsid w:val="00AD22E1"/>
    <w:rsid w:val="00AD2D72"/>
    <w:rsid w:val="00AD35B6"/>
    <w:rsid w:val="00AD4A35"/>
    <w:rsid w:val="00AD55C0"/>
    <w:rsid w:val="00AD6209"/>
    <w:rsid w:val="00AD6365"/>
    <w:rsid w:val="00AD73EE"/>
    <w:rsid w:val="00AD7C77"/>
    <w:rsid w:val="00AE08AE"/>
    <w:rsid w:val="00AE3C71"/>
    <w:rsid w:val="00AE4F5C"/>
    <w:rsid w:val="00AE5B32"/>
    <w:rsid w:val="00AF4940"/>
    <w:rsid w:val="00B037B4"/>
    <w:rsid w:val="00B05622"/>
    <w:rsid w:val="00B06040"/>
    <w:rsid w:val="00B11257"/>
    <w:rsid w:val="00B11793"/>
    <w:rsid w:val="00B11CB5"/>
    <w:rsid w:val="00B1207C"/>
    <w:rsid w:val="00B201D9"/>
    <w:rsid w:val="00B208DA"/>
    <w:rsid w:val="00B21548"/>
    <w:rsid w:val="00B23D5A"/>
    <w:rsid w:val="00B243CE"/>
    <w:rsid w:val="00B24C10"/>
    <w:rsid w:val="00B259FE"/>
    <w:rsid w:val="00B305A1"/>
    <w:rsid w:val="00B35A02"/>
    <w:rsid w:val="00B36380"/>
    <w:rsid w:val="00B370C6"/>
    <w:rsid w:val="00B4423C"/>
    <w:rsid w:val="00B450D3"/>
    <w:rsid w:val="00B50262"/>
    <w:rsid w:val="00B5035A"/>
    <w:rsid w:val="00B53032"/>
    <w:rsid w:val="00B530D7"/>
    <w:rsid w:val="00B5573A"/>
    <w:rsid w:val="00B569AD"/>
    <w:rsid w:val="00B57A2F"/>
    <w:rsid w:val="00B57CC7"/>
    <w:rsid w:val="00B60A24"/>
    <w:rsid w:val="00B62314"/>
    <w:rsid w:val="00B6402C"/>
    <w:rsid w:val="00B6503D"/>
    <w:rsid w:val="00B65687"/>
    <w:rsid w:val="00B6704D"/>
    <w:rsid w:val="00B70B12"/>
    <w:rsid w:val="00B71519"/>
    <w:rsid w:val="00B71A47"/>
    <w:rsid w:val="00B721D4"/>
    <w:rsid w:val="00B72775"/>
    <w:rsid w:val="00B7427C"/>
    <w:rsid w:val="00B75333"/>
    <w:rsid w:val="00B769CF"/>
    <w:rsid w:val="00B80E7F"/>
    <w:rsid w:val="00B819B6"/>
    <w:rsid w:val="00B845F9"/>
    <w:rsid w:val="00B86EDA"/>
    <w:rsid w:val="00B8783A"/>
    <w:rsid w:val="00B92E68"/>
    <w:rsid w:val="00B946B0"/>
    <w:rsid w:val="00BA03A6"/>
    <w:rsid w:val="00BA10BE"/>
    <w:rsid w:val="00BA1848"/>
    <w:rsid w:val="00BA28AD"/>
    <w:rsid w:val="00BA5FE1"/>
    <w:rsid w:val="00BA6239"/>
    <w:rsid w:val="00BA64F1"/>
    <w:rsid w:val="00BA6EE4"/>
    <w:rsid w:val="00BA7ABE"/>
    <w:rsid w:val="00BB452F"/>
    <w:rsid w:val="00BC1306"/>
    <w:rsid w:val="00BC2AF5"/>
    <w:rsid w:val="00BC5961"/>
    <w:rsid w:val="00BD08CB"/>
    <w:rsid w:val="00BD24F7"/>
    <w:rsid w:val="00BD3879"/>
    <w:rsid w:val="00BD5104"/>
    <w:rsid w:val="00BD717E"/>
    <w:rsid w:val="00BD790F"/>
    <w:rsid w:val="00BE0866"/>
    <w:rsid w:val="00BE4583"/>
    <w:rsid w:val="00BE4C9B"/>
    <w:rsid w:val="00BE5420"/>
    <w:rsid w:val="00BE716A"/>
    <w:rsid w:val="00BF1715"/>
    <w:rsid w:val="00BF1D60"/>
    <w:rsid w:val="00BF240F"/>
    <w:rsid w:val="00BF3660"/>
    <w:rsid w:val="00BF57CA"/>
    <w:rsid w:val="00BF598E"/>
    <w:rsid w:val="00BF5C1E"/>
    <w:rsid w:val="00BF6032"/>
    <w:rsid w:val="00BF6746"/>
    <w:rsid w:val="00BF6B35"/>
    <w:rsid w:val="00BF7A56"/>
    <w:rsid w:val="00C0112E"/>
    <w:rsid w:val="00C02AB2"/>
    <w:rsid w:val="00C0389C"/>
    <w:rsid w:val="00C06041"/>
    <w:rsid w:val="00C0635E"/>
    <w:rsid w:val="00C07B9A"/>
    <w:rsid w:val="00C102C0"/>
    <w:rsid w:val="00C11EB2"/>
    <w:rsid w:val="00C1283B"/>
    <w:rsid w:val="00C17464"/>
    <w:rsid w:val="00C20018"/>
    <w:rsid w:val="00C20733"/>
    <w:rsid w:val="00C228DA"/>
    <w:rsid w:val="00C24FE5"/>
    <w:rsid w:val="00C27ECA"/>
    <w:rsid w:val="00C325B0"/>
    <w:rsid w:val="00C331E5"/>
    <w:rsid w:val="00C355C0"/>
    <w:rsid w:val="00C3711A"/>
    <w:rsid w:val="00C37D88"/>
    <w:rsid w:val="00C429A5"/>
    <w:rsid w:val="00C431A9"/>
    <w:rsid w:val="00C431CB"/>
    <w:rsid w:val="00C43231"/>
    <w:rsid w:val="00C434B9"/>
    <w:rsid w:val="00C4355D"/>
    <w:rsid w:val="00C45F56"/>
    <w:rsid w:val="00C473A9"/>
    <w:rsid w:val="00C5029B"/>
    <w:rsid w:val="00C5190E"/>
    <w:rsid w:val="00C526BA"/>
    <w:rsid w:val="00C53E46"/>
    <w:rsid w:val="00C546BC"/>
    <w:rsid w:val="00C563DB"/>
    <w:rsid w:val="00C6206F"/>
    <w:rsid w:val="00C6227B"/>
    <w:rsid w:val="00C62D3E"/>
    <w:rsid w:val="00C63420"/>
    <w:rsid w:val="00C6685F"/>
    <w:rsid w:val="00C71FB4"/>
    <w:rsid w:val="00C72330"/>
    <w:rsid w:val="00C73D3C"/>
    <w:rsid w:val="00C81B4F"/>
    <w:rsid w:val="00C820AC"/>
    <w:rsid w:val="00C83B41"/>
    <w:rsid w:val="00C8496D"/>
    <w:rsid w:val="00C84F32"/>
    <w:rsid w:val="00C85453"/>
    <w:rsid w:val="00C908C5"/>
    <w:rsid w:val="00C91FCA"/>
    <w:rsid w:val="00C920DD"/>
    <w:rsid w:val="00C92280"/>
    <w:rsid w:val="00C944EF"/>
    <w:rsid w:val="00C976F2"/>
    <w:rsid w:val="00C97A48"/>
    <w:rsid w:val="00C97C88"/>
    <w:rsid w:val="00CA0DF6"/>
    <w:rsid w:val="00CA1ADB"/>
    <w:rsid w:val="00CA4CCB"/>
    <w:rsid w:val="00CB0695"/>
    <w:rsid w:val="00CB0A30"/>
    <w:rsid w:val="00CB3E62"/>
    <w:rsid w:val="00CB44CE"/>
    <w:rsid w:val="00CB5F44"/>
    <w:rsid w:val="00CB78DC"/>
    <w:rsid w:val="00CC01B4"/>
    <w:rsid w:val="00CC1A0F"/>
    <w:rsid w:val="00CC32F2"/>
    <w:rsid w:val="00CC5BCD"/>
    <w:rsid w:val="00CC5DB3"/>
    <w:rsid w:val="00CD1F53"/>
    <w:rsid w:val="00CD2070"/>
    <w:rsid w:val="00CD25BA"/>
    <w:rsid w:val="00CD377F"/>
    <w:rsid w:val="00CD3C64"/>
    <w:rsid w:val="00CD45BE"/>
    <w:rsid w:val="00CD60A3"/>
    <w:rsid w:val="00CD6100"/>
    <w:rsid w:val="00CE07E1"/>
    <w:rsid w:val="00CE0C16"/>
    <w:rsid w:val="00CE373C"/>
    <w:rsid w:val="00CE3C28"/>
    <w:rsid w:val="00CE679C"/>
    <w:rsid w:val="00CE7751"/>
    <w:rsid w:val="00CF12BF"/>
    <w:rsid w:val="00CF5480"/>
    <w:rsid w:val="00CF610B"/>
    <w:rsid w:val="00D012B4"/>
    <w:rsid w:val="00D02433"/>
    <w:rsid w:val="00D12520"/>
    <w:rsid w:val="00D155DD"/>
    <w:rsid w:val="00D15970"/>
    <w:rsid w:val="00D165B7"/>
    <w:rsid w:val="00D2295B"/>
    <w:rsid w:val="00D22EBB"/>
    <w:rsid w:val="00D26271"/>
    <w:rsid w:val="00D3571D"/>
    <w:rsid w:val="00D36FC9"/>
    <w:rsid w:val="00D3776B"/>
    <w:rsid w:val="00D421B7"/>
    <w:rsid w:val="00D447A2"/>
    <w:rsid w:val="00D44EF1"/>
    <w:rsid w:val="00D47397"/>
    <w:rsid w:val="00D478EB"/>
    <w:rsid w:val="00D52B28"/>
    <w:rsid w:val="00D52C4C"/>
    <w:rsid w:val="00D53B0A"/>
    <w:rsid w:val="00D559D4"/>
    <w:rsid w:val="00D60112"/>
    <w:rsid w:val="00D62DD9"/>
    <w:rsid w:val="00D67828"/>
    <w:rsid w:val="00D67F59"/>
    <w:rsid w:val="00D7196A"/>
    <w:rsid w:val="00D72180"/>
    <w:rsid w:val="00D72A74"/>
    <w:rsid w:val="00D740EF"/>
    <w:rsid w:val="00D759D8"/>
    <w:rsid w:val="00D80661"/>
    <w:rsid w:val="00D823E0"/>
    <w:rsid w:val="00D83F7C"/>
    <w:rsid w:val="00D84505"/>
    <w:rsid w:val="00D859BD"/>
    <w:rsid w:val="00D918E2"/>
    <w:rsid w:val="00D94531"/>
    <w:rsid w:val="00D95B2F"/>
    <w:rsid w:val="00DA506E"/>
    <w:rsid w:val="00DA60A4"/>
    <w:rsid w:val="00DA70E6"/>
    <w:rsid w:val="00DA7B07"/>
    <w:rsid w:val="00DB2074"/>
    <w:rsid w:val="00DB6BE9"/>
    <w:rsid w:val="00DB6E79"/>
    <w:rsid w:val="00DB717B"/>
    <w:rsid w:val="00DC01A6"/>
    <w:rsid w:val="00DC0454"/>
    <w:rsid w:val="00DC0D30"/>
    <w:rsid w:val="00DC3A5A"/>
    <w:rsid w:val="00DC5232"/>
    <w:rsid w:val="00DC6AD8"/>
    <w:rsid w:val="00DD00D2"/>
    <w:rsid w:val="00DD23E1"/>
    <w:rsid w:val="00DD462F"/>
    <w:rsid w:val="00DD493D"/>
    <w:rsid w:val="00DD4EF5"/>
    <w:rsid w:val="00DE0A77"/>
    <w:rsid w:val="00DE20DB"/>
    <w:rsid w:val="00DE24A8"/>
    <w:rsid w:val="00DE437A"/>
    <w:rsid w:val="00DE50E7"/>
    <w:rsid w:val="00DE62BB"/>
    <w:rsid w:val="00DE686F"/>
    <w:rsid w:val="00DF0DF0"/>
    <w:rsid w:val="00DF1AAB"/>
    <w:rsid w:val="00DF455D"/>
    <w:rsid w:val="00DF517B"/>
    <w:rsid w:val="00DF55B6"/>
    <w:rsid w:val="00DF6AF4"/>
    <w:rsid w:val="00DF7EA8"/>
    <w:rsid w:val="00E03075"/>
    <w:rsid w:val="00E04273"/>
    <w:rsid w:val="00E047C8"/>
    <w:rsid w:val="00E052B4"/>
    <w:rsid w:val="00E0557C"/>
    <w:rsid w:val="00E07154"/>
    <w:rsid w:val="00E0744D"/>
    <w:rsid w:val="00E10691"/>
    <w:rsid w:val="00E12D7F"/>
    <w:rsid w:val="00E135A3"/>
    <w:rsid w:val="00E21A13"/>
    <w:rsid w:val="00E228B8"/>
    <w:rsid w:val="00E23805"/>
    <w:rsid w:val="00E23C60"/>
    <w:rsid w:val="00E27AEF"/>
    <w:rsid w:val="00E301E1"/>
    <w:rsid w:val="00E3081C"/>
    <w:rsid w:val="00E30E5B"/>
    <w:rsid w:val="00E3131C"/>
    <w:rsid w:val="00E317FB"/>
    <w:rsid w:val="00E31958"/>
    <w:rsid w:val="00E33AD9"/>
    <w:rsid w:val="00E3542E"/>
    <w:rsid w:val="00E3682E"/>
    <w:rsid w:val="00E41D1F"/>
    <w:rsid w:val="00E4366B"/>
    <w:rsid w:val="00E47256"/>
    <w:rsid w:val="00E52951"/>
    <w:rsid w:val="00E5435C"/>
    <w:rsid w:val="00E55144"/>
    <w:rsid w:val="00E553A6"/>
    <w:rsid w:val="00E56027"/>
    <w:rsid w:val="00E56B7B"/>
    <w:rsid w:val="00E56EF3"/>
    <w:rsid w:val="00E5729F"/>
    <w:rsid w:val="00E62A7F"/>
    <w:rsid w:val="00E6466A"/>
    <w:rsid w:val="00E646A6"/>
    <w:rsid w:val="00E64EE2"/>
    <w:rsid w:val="00E65009"/>
    <w:rsid w:val="00E66956"/>
    <w:rsid w:val="00E66A6A"/>
    <w:rsid w:val="00E70100"/>
    <w:rsid w:val="00E70B00"/>
    <w:rsid w:val="00E75449"/>
    <w:rsid w:val="00E771D0"/>
    <w:rsid w:val="00E80C96"/>
    <w:rsid w:val="00E834F2"/>
    <w:rsid w:val="00E83C6C"/>
    <w:rsid w:val="00E85B59"/>
    <w:rsid w:val="00E908D0"/>
    <w:rsid w:val="00E90CD9"/>
    <w:rsid w:val="00E918FE"/>
    <w:rsid w:val="00E93DD0"/>
    <w:rsid w:val="00E95D9C"/>
    <w:rsid w:val="00E97E9B"/>
    <w:rsid w:val="00EA166F"/>
    <w:rsid w:val="00EA25F9"/>
    <w:rsid w:val="00EA2CEE"/>
    <w:rsid w:val="00EA510E"/>
    <w:rsid w:val="00EA5A2F"/>
    <w:rsid w:val="00EB0467"/>
    <w:rsid w:val="00EB05E5"/>
    <w:rsid w:val="00EB0C21"/>
    <w:rsid w:val="00EB12A3"/>
    <w:rsid w:val="00EB131E"/>
    <w:rsid w:val="00EC3306"/>
    <w:rsid w:val="00EC4758"/>
    <w:rsid w:val="00EC4C97"/>
    <w:rsid w:val="00EC64C2"/>
    <w:rsid w:val="00EC6C4A"/>
    <w:rsid w:val="00ED3205"/>
    <w:rsid w:val="00ED4A0E"/>
    <w:rsid w:val="00ED50A3"/>
    <w:rsid w:val="00ED652F"/>
    <w:rsid w:val="00ED675D"/>
    <w:rsid w:val="00EE2F12"/>
    <w:rsid w:val="00EE33A9"/>
    <w:rsid w:val="00EE5382"/>
    <w:rsid w:val="00EE6505"/>
    <w:rsid w:val="00EF3722"/>
    <w:rsid w:val="00EF3C68"/>
    <w:rsid w:val="00EF4796"/>
    <w:rsid w:val="00EF639F"/>
    <w:rsid w:val="00F011BC"/>
    <w:rsid w:val="00F01E65"/>
    <w:rsid w:val="00F04147"/>
    <w:rsid w:val="00F04C61"/>
    <w:rsid w:val="00F136AD"/>
    <w:rsid w:val="00F1456C"/>
    <w:rsid w:val="00F15B08"/>
    <w:rsid w:val="00F167A9"/>
    <w:rsid w:val="00F17B55"/>
    <w:rsid w:val="00F20A5D"/>
    <w:rsid w:val="00F21A17"/>
    <w:rsid w:val="00F222EA"/>
    <w:rsid w:val="00F22434"/>
    <w:rsid w:val="00F22820"/>
    <w:rsid w:val="00F25DF5"/>
    <w:rsid w:val="00F25FC9"/>
    <w:rsid w:val="00F263A8"/>
    <w:rsid w:val="00F26B52"/>
    <w:rsid w:val="00F26FA0"/>
    <w:rsid w:val="00F314AE"/>
    <w:rsid w:val="00F315A3"/>
    <w:rsid w:val="00F32DDE"/>
    <w:rsid w:val="00F36BE4"/>
    <w:rsid w:val="00F371B3"/>
    <w:rsid w:val="00F42147"/>
    <w:rsid w:val="00F452CC"/>
    <w:rsid w:val="00F45573"/>
    <w:rsid w:val="00F50B9E"/>
    <w:rsid w:val="00F50C74"/>
    <w:rsid w:val="00F5158C"/>
    <w:rsid w:val="00F529BF"/>
    <w:rsid w:val="00F5386C"/>
    <w:rsid w:val="00F55D10"/>
    <w:rsid w:val="00F569C3"/>
    <w:rsid w:val="00F56B16"/>
    <w:rsid w:val="00F56CA7"/>
    <w:rsid w:val="00F60D8A"/>
    <w:rsid w:val="00F61B75"/>
    <w:rsid w:val="00F6338D"/>
    <w:rsid w:val="00F665DB"/>
    <w:rsid w:val="00F66A25"/>
    <w:rsid w:val="00F67B40"/>
    <w:rsid w:val="00F7669B"/>
    <w:rsid w:val="00F7724F"/>
    <w:rsid w:val="00F91AFC"/>
    <w:rsid w:val="00F9272A"/>
    <w:rsid w:val="00F95D23"/>
    <w:rsid w:val="00F95EEA"/>
    <w:rsid w:val="00F97851"/>
    <w:rsid w:val="00FA2DFD"/>
    <w:rsid w:val="00FA35B5"/>
    <w:rsid w:val="00FA4B6A"/>
    <w:rsid w:val="00FA5231"/>
    <w:rsid w:val="00FB1A81"/>
    <w:rsid w:val="00FB203B"/>
    <w:rsid w:val="00FB28A7"/>
    <w:rsid w:val="00FB31EC"/>
    <w:rsid w:val="00FB48E2"/>
    <w:rsid w:val="00FB7AAC"/>
    <w:rsid w:val="00FC0868"/>
    <w:rsid w:val="00FC3755"/>
    <w:rsid w:val="00FC3B60"/>
    <w:rsid w:val="00FC3C20"/>
    <w:rsid w:val="00FC4AE7"/>
    <w:rsid w:val="00FC4D75"/>
    <w:rsid w:val="00FC7FD0"/>
    <w:rsid w:val="00FD05D6"/>
    <w:rsid w:val="00FD51BA"/>
    <w:rsid w:val="00FD5B07"/>
    <w:rsid w:val="00FE07C3"/>
    <w:rsid w:val="00FE1A27"/>
    <w:rsid w:val="00FE27F5"/>
    <w:rsid w:val="00FE2FE1"/>
    <w:rsid w:val="00FE3A8C"/>
    <w:rsid w:val="00FE588D"/>
    <w:rsid w:val="00FE6700"/>
    <w:rsid w:val="00FE74C4"/>
    <w:rsid w:val="00FF0CB4"/>
    <w:rsid w:val="00FF1598"/>
    <w:rsid w:val="00FF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86B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119"/>
    <w:pPr>
      <w:widowControl w:val="0"/>
      <w:jc w:val="both"/>
    </w:pPr>
    <w:rPr>
      <w:rFonts w:cs="Century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370C6"/>
    <w:pPr>
      <w:tabs>
        <w:tab w:val="center" w:pos="4252"/>
        <w:tab w:val="right" w:pos="8504"/>
      </w:tabs>
      <w:snapToGrid w:val="0"/>
    </w:pPr>
    <w:rPr>
      <w:rFonts w:ascii="ＭＳ ゴシック" w:eastAsia="ＭＳ ゴシック" w:hAnsi="Times" w:cs="ＭＳ ゴシック"/>
    </w:rPr>
  </w:style>
  <w:style w:type="character" w:customStyle="1" w:styleId="a4">
    <w:name w:val="ヘッダー (文字)"/>
    <w:basedOn w:val="a0"/>
    <w:link w:val="a3"/>
    <w:uiPriority w:val="99"/>
    <w:rsid w:val="00DA7B07"/>
    <w:rPr>
      <w:rFonts w:ascii="ＭＳ ゴシック" w:eastAsia="ＭＳ ゴシック" w:hAnsi="Times" w:cs="ＭＳ ゴシック"/>
      <w:kern w:val="2"/>
      <w:sz w:val="24"/>
      <w:szCs w:val="24"/>
    </w:rPr>
  </w:style>
  <w:style w:type="character" w:styleId="a5">
    <w:name w:val="Strong"/>
    <w:basedOn w:val="a0"/>
    <w:uiPriority w:val="99"/>
    <w:qFormat/>
    <w:rsid w:val="00B370C6"/>
    <w:rPr>
      <w:b/>
      <w:bCs/>
    </w:rPr>
  </w:style>
  <w:style w:type="paragraph" w:styleId="a6">
    <w:name w:val="footer"/>
    <w:basedOn w:val="a"/>
    <w:link w:val="a7"/>
    <w:uiPriority w:val="99"/>
    <w:rsid w:val="00B370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70C6"/>
    <w:rPr>
      <w:kern w:val="2"/>
      <w:sz w:val="24"/>
      <w:szCs w:val="24"/>
    </w:rPr>
  </w:style>
  <w:style w:type="character" w:styleId="a8">
    <w:name w:val="Hyperlink"/>
    <w:basedOn w:val="a0"/>
    <w:uiPriority w:val="99"/>
    <w:rsid w:val="00B370C6"/>
    <w:rPr>
      <w:color w:val="0000FF"/>
      <w:u w:val="single"/>
    </w:rPr>
  </w:style>
  <w:style w:type="character" w:styleId="a9">
    <w:name w:val="page number"/>
    <w:basedOn w:val="a0"/>
    <w:uiPriority w:val="99"/>
    <w:rsid w:val="00B370C6"/>
  </w:style>
  <w:style w:type="character" w:customStyle="1" w:styleId="aa">
    <w:name w:val="吹き出し (文字)"/>
    <w:link w:val="ab"/>
    <w:uiPriority w:val="99"/>
    <w:rsid w:val="00B370C6"/>
    <w:rPr>
      <w:rFonts w:ascii="Arial" w:eastAsia="ＭＳ ゴシック" w:hAnsi="Arial" w:cs="Arial"/>
      <w:kern w:val="2"/>
      <w:sz w:val="18"/>
      <w:szCs w:val="18"/>
    </w:rPr>
  </w:style>
  <w:style w:type="paragraph" w:styleId="ab">
    <w:name w:val="Balloon Text"/>
    <w:basedOn w:val="a"/>
    <w:link w:val="aa"/>
    <w:uiPriority w:val="99"/>
    <w:semiHidden/>
    <w:rsid w:val="00B370C6"/>
    <w:rPr>
      <w:rFonts w:ascii="Arial" w:eastAsia="ＭＳ ゴシック" w:hAnsi="Arial" w:cs="Arial"/>
      <w:sz w:val="18"/>
      <w:szCs w:val="18"/>
    </w:rPr>
  </w:style>
  <w:style w:type="character" w:customStyle="1" w:styleId="BalloonTextChar1">
    <w:name w:val="Balloon Text Char1"/>
    <w:basedOn w:val="a0"/>
    <w:uiPriority w:val="99"/>
    <w:semiHidden/>
    <w:rsid w:val="00E93F0B"/>
    <w:rPr>
      <w:rFonts w:asciiTheme="majorHAnsi" w:eastAsiaTheme="majorEastAsia" w:hAnsiTheme="majorHAnsi" w:cstheme="majorBidi"/>
      <w:sz w:val="0"/>
      <w:szCs w:val="0"/>
    </w:rPr>
  </w:style>
  <w:style w:type="paragraph" w:styleId="Web">
    <w:name w:val="Normal (Web)"/>
    <w:basedOn w:val="a"/>
    <w:uiPriority w:val="99"/>
    <w:rsid w:val="00B370C6"/>
    <w:pPr>
      <w:widowControl/>
      <w:spacing w:beforeLines="1" w:afterLines="1"/>
      <w:jc w:val="left"/>
    </w:pPr>
    <w:rPr>
      <w:rFonts w:ascii="Times" w:hAnsi="Times" w:cs="Times"/>
      <w:kern w:val="0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2B5DD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  <w:szCs w:val="22"/>
    </w:rPr>
  </w:style>
  <w:style w:type="paragraph" w:styleId="ac">
    <w:name w:val="footnote text"/>
    <w:basedOn w:val="a"/>
    <w:link w:val="ad"/>
    <w:uiPriority w:val="99"/>
    <w:semiHidden/>
    <w:rsid w:val="002B5DD1"/>
    <w:pPr>
      <w:widowControl/>
      <w:jc w:val="left"/>
    </w:pPr>
    <w:rPr>
      <w:kern w:val="0"/>
      <w:sz w:val="20"/>
      <w:szCs w:val="20"/>
    </w:rPr>
  </w:style>
  <w:style w:type="character" w:customStyle="1" w:styleId="ad">
    <w:name w:val="脚注文字列 (文字)"/>
    <w:basedOn w:val="a0"/>
    <w:link w:val="ac"/>
    <w:uiPriority w:val="99"/>
    <w:rsid w:val="002B5DD1"/>
  </w:style>
  <w:style w:type="character" w:styleId="ae">
    <w:name w:val="Subtle Emphasis"/>
    <w:basedOn w:val="a0"/>
    <w:uiPriority w:val="99"/>
    <w:qFormat/>
    <w:rsid w:val="002B5DD1"/>
    <w:rPr>
      <w:i/>
      <w:iCs/>
      <w:color w:val="auto"/>
    </w:rPr>
  </w:style>
  <w:style w:type="table" w:styleId="5">
    <w:name w:val="Medium Shading 2 Accent 5"/>
    <w:basedOn w:val="a1"/>
    <w:uiPriority w:val="64"/>
    <w:rsid w:val="002B5DD1"/>
    <w:rPr>
      <w:rFonts w:cs="Century"/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表 (青)  11"/>
    <w:basedOn w:val="a1"/>
    <w:uiPriority w:val="99"/>
    <w:rsid w:val="002B5DD1"/>
    <w:rPr>
      <w:rFonts w:cs="Century"/>
      <w:color w:val="365F91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af">
    <w:name w:val="Table Grid"/>
    <w:basedOn w:val="a1"/>
    <w:uiPriority w:val="59"/>
    <w:rsid w:val="002B5DD1"/>
    <w:rPr>
      <w:rFonts w:cs="Century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99"/>
    <w:rsid w:val="002B5DD1"/>
    <w:rPr>
      <w:rFonts w:cs="Century"/>
      <w:color w:val="E36C0A"/>
      <w:kern w:val="0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110">
    <w:name w:val="表 (モノトーン)  11"/>
    <w:basedOn w:val="a1"/>
    <w:uiPriority w:val="99"/>
    <w:rsid w:val="002B5DD1"/>
    <w:rPr>
      <w:rFonts w:cs="Century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表 (モノトーン)  21"/>
    <w:basedOn w:val="a1"/>
    <w:uiPriority w:val="99"/>
    <w:rsid w:val="002B5DD1"/>
    <w:rPr>
      <w:rFonts w:cs="Century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af0">
    <w:name w:val="FollowedHyperlink"/>
    <w:basedOn w:val="a0"/>
    <w:uiPriority w:val="99"/>
    <w:semiHidden/>
    <w:unhideWhenUsed/>
    <w:rsid w:val="00E83C6C"/>
    <w:rPr>
      <w:color w:val="800080" w:themeColor="followedHyperlink"/>
      <w:u w:val="single"/>
    </w:rPr>
  </w:style>
  <w:style w:type="character" w:styleId="af1">
    <w:name w:val="annotation reference"/>
    <w:basedOn w:val="a0"/>
    <w:uiPriority w:val="99"/>
    <w:semiHidden/>
    <w:unhideWhenUsed/>
    <w:rsid w:val="009516B2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9516B2"/>
  </w:style>
  <w:style w:type="character" w:customStyle="1" w:styleId="af3">
    <w:name w:val="コメント文字列 (文字)"/>
    <w:basedOn w:val="a0"/>
    <w:link w:val="af2"/>
    <w:uiPriority w:val="99"/>
    <w:semiHidden/>
    <w:rsid w:val="009516B2"/>
    <w:rPr>
      <w:rFonts w:cs="Century"/>
      <w:sz w:val="24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9516B2"/>
    <w:rPr>
      <w:b/>
      <w:bCs/>
      <w:sz w:val="20"/>
      <w:szCs w:val="20"/>
    </w:rPr>
  </w:style>
  <w:style w:type="character" w:customStyle="1" w:styleId="af5">
    <w:name w:val="コメント内容 (文字)"/>
    <w:basedOn w:val="af3"/>
    <w:link w:val="af4"/>
    <w:uiPriority w:val="99"/>
    <w:semiHidden/>
    <w:rsid w:val="009516B2"/>
    <w:rPr>
      <w:rFonts w:cs="Century"/>
      <w:b/>
      <w:bCs/>
      <w:sz w:val="20"/>
      <w:szCs w:val="20"/>
    </w:rPr>
  </w:style>
  <w:style w:type="paragraph" w:styleId="af6">
    <w:name w:val="Revision"/>
    <w:hidden/>
    <w:uiPriority w:val="99"/>
    <w:semiHidden/>
    <w:rsid w:val="005C1CAE"/>
    <w:rPr>
      <w:rFonts w:cs="Century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4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3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13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3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3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139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3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13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139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139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139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13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26C437-0D95-4644-97FE-C1C52B89D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2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12T08:15:00Z</dcterms:created>
  <dcterms:modified xsi:type="dcterms:W3CDTF">2020-05-24T04:32:00Z</dcterms:modified>
</cp:coreProperties>
</file>